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DA6505" w14:textId="5F1AF484" w:rsidR="000100EF" w:rsidRDefault="000100EF"/>
    <w:tbl>
      <w:tblPr>
        <w:tblStyle w:val="Grigliatabella"/>
        <w:tblpPr w:leftFromText="180" w:rightFromText="180" w:vertAnchor="page" w:horzAnchor="margin" w:tblpXSpec="center" w:tblpY="2448"/>
        <w:tblW w:w="15114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9"/>
        <w:gridCol w:w="998"/>
        <w:gridCol w:w="1180"/>
        <w:gridCol w:w="1154"/>
        <w:gridCol w:w="1089"/>
        <w:gridCol w:w="1141"/>
        <w:gridCol w:w="1284"/>
        <w:gridCol w:w="143"/>
        <w:gridCol w:w="1141"/>
        <w:gridCol w:w="998"/>
        <w:gridCol w:w="1141"/>
        <w:gridCol w:w="1141"/>
        <w:gridCol w:w="1141"/>
        <w:gridCol w:w="1284"/>
      </w:tblGrid>
      <w:tr w:rsidR="00747034" w14:paraId="5CABD871" w14:textId="77777777" w:rsidTr="00634819">
        <w:trPr>
          <w:trHeight w:val="965"/>
        </w:trPr>
        <w:tc>
          <w:tcPr>
            <w:tcW w:w="127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D52135" w14:textId="1E28969D" w:rsidR="00747034" w:rsidRPr="00613270" w:rsidRDefault="00747034" w:rsidP="00747034">
            <w:pPr>
              <w:rPr>
                <w:rFonts w:asciiTheme="minorBidi" w:hAnsiTheme="minorBidi"/>
                <w:sz w:val="20"/>
                <w:szCs w:val="20"/>
              </w:rPr>
            </w:pPr>
            <w:bookmarkStart w:id="0" w:name="_Hlk215744354"/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67D8F4" w14:textId="1E283D6C" w:rsidR="00747034" w:rsidRPr="00372E41" w:rsidRDefault="00404D42" w:rsidP="00747034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ln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br/>
            </w:r>
            <w:r w:rsidR="00747034"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IT_CSA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AD54A" w14:textId="3069FAEE" w:rsidR="00747034" w:rsidRPr="00372E41" w:rsidRDefault="00404D42" w:rsidP="00747034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ln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br/>
            </w:r>
            <w:r w:rsidR="00747034"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IT_CSMI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5711E" w14:textId="6CCC4776" w:rsidR="00747034" w:rsidRPr="00372E41" w:rsidRDefault="00404D42" w:rsidP="00747034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ln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br/>
            </w:r>
            <w:r w:rsidR="00747034"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IT_BR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161B1" w14:textId="73DE7340" w:rsidR="00747034" w:rsidRPr="00372E41" w:rsidRDefault="00404D42" w:rsidP="00747034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ln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br/>
            </w:r>
            <w:r w:rsidR="00747034"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IT_Z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D9C50" w14:textId="37F841FB" w:rsidR="00747034" w:rsidRPr="00372E41" w:rsidRDefault="00404D42" w:rsidP="00747034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ln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br/>
            </w:r>
            <w:r w:rsidR="00747034"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FS_CSA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2A12C" w14:textId="4A080B08" w:rsidR="00747034" w:rsidRPr="00372E41" w:rsidRDefault="00404D42" w:rsidP="00747034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ln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br/>
            </w:r>
            <w:r w:rsidR="00747034"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FS_CSMI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DF56B" w14:textId="319C0B5F" w:rsidR="00747034" w:rsidRPr="00372E41" w:rsidRDefault="00404D42" w:rsidP="00747034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ln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br/>
            </w:r>
            <w:r w:rsidR="00747034"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FS_BR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CDAF2" w14:textId="4A6D10B4" w:rsidR="00747034" w:rsidRPr="00372E41" w:rsidRDefault="00404D42" w:rsidP="00747034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ln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br/>
            </w:r>
            <w:r w:rsidR="00747034"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FS_Z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83DEC" w14:textId="5526B762" w:rsidR="00747034" w:rsidRPr="00372E41" w:rsidRDefault="00404D42" w:rsidP="00747034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ln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br/>
            </w:r>
            <w:r w:rsidR="00747034"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NN_CSA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C4F91" w14:textId="49561D51" w:rsidR="00747034" w:rsidRPr="00372E41" w:rsidRDefault="00404D42" w:rsidP="00747034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ln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br/>
            </w:r>
            <w:r w:rsidR="00747034"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NN_CSMI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5366E" w14:textId="07AF89CA" w:rsidR="00747034" w:rsidRPr="00372E41" w:rsidRDefault="00404D42" w:rsidP="00747034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ln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br/>
            </w:r>
            <w:r w:rsidR="00747034"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NN_BR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6021C" w14:textId="7445CA4B" w:rsidR="00747034" w:rsidRPr="00372E41" w:rsidRDefault="00404D42" w:rsidP="00747034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ln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br/>
            </w:r>
            <w:r w:rsidR="00747034"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NN_Z</w:t>
            </w:r>
          </w:p>
        </w:tc>
      </w:tr>
      <w:tr w:rsidR="00747034" w14:paraId="19E7E762" w14:textId="77777777" w:rsidTr="00634819">
        <w:trPr>
          <w:trHeight w:val="965"/>
        </w:trPr>
        <w:tc>
          <w:tcPr>
            <w:tcW w:w="12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79B52F3" w14:textId="5DEFB385" w:rsidR="00747034" w:rsidRPr="00372E41" w:rsidRDefault="00404D42" w:rsidP="00747034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 xml:space="preserve">ln </w:t>
            </w:r>
            <w:r w:rsidR="004445EE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VAT Mass, kg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CC9FD55" w14:textId="351AB21A" w:rsidR="00747034" w:rsidRPr="00834D42" w:rsidRDefault="00747034" w:rsidP="00747034">
            <w:pPr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34D42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</w:t>
            </w:r>
            <w:r w:rsidR="00962733" w:rsidRPr="00834D42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2</w:t>
            </w:r>
            <w:r w:rsidR="00FB5A73" w:rsidRPr="00834D42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center"/>
          </w:tcPr>
          <w:p w14:paraId="4DAB20EB" w14:textId="0AE97FD3" w:rsidR="00747034" w:rsidRPr="00834D42" w:rsidRDefault="004E2DFF" w:rsidP="00747034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34D42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</w:t>
            </w:r>
            <w:r w:rsidRPr="00834D42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834D42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72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14:paraId="52FB7489" w14:textId="397C4073" w:rsidR="00747034" w:rsidRPr="004E2DFF" w:rsidRDefault="00747034" w:rsidP="00747034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E2DFF">
              <w:rPr>
                <w:rFonts w:asciiTheme="minorBidi" w:hAnsiTheme="minorBidi"/>
                <w:b/>
                <w:bCs/>
                <w:sz w:val="20"/>
                <w:szCs w:val="20"/>
                <w:lang w:val="it-IT"/>
              </w:rPr>
              <w:t>-0.</w:t>
            </w:r>
            <w:r w:rsidR="004E2DFF" w:rsidRPr="004E2DFF">
              <w:rPr>
                <w:rFonts w:asciiTheme="minorBidi" w:hAnsiTheme="minorBidi"/>
                <w:b/>
                <w:bCs/>
                <w:sz w:val="20"/>
                <w:szCs w:val="20"/>
                <w:lang w:val="it-IT"/>
              </w:rPr>
              <w:t>284*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4274A694" w14:textId="7F55D272" w:rsidR="00747034" w:rsidRPr="004E2DFF" w:rsidRDefault="00747034" w:rsidP="0074703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E2DFF">
              <w:rPr>
                <w:rFonts w:asciiTheme="minorBidi" w:hAnsiTheme="minorBidi"/>
                <w:sz w:val="20"/>
                <w:szCs w:val="20"/>
              </w:rPr>
              <w:t>0.</w:t>
            </w:r>
            <w:r w:rsidR="004E2DFF" w:rsidRPr="004E2DFF">
              <w:rPr>
                <w:rFonts w:asciiTheme="minorBidi" w:hAnsiTheme="minorBidi"/>
                <w:sz w:val="20"/>
                <w:szCs w:val="20"/>
              </w:rPr>
              <w:t>137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4E2BE294" w14:textId="242586FB" w:rsidR="00747034" w:rsidRPr="00441A6F" w:rsidRDefault="00EE03B4" w:rsidP="0074703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41A6F">
              <w:rPr>
                <w:rFonts w:asciiTheme="minorBidi" w:hAnsiTheme="minorBidi"/>
                <w:sz w:val="20"/>
                <w:szCs w:val="20"/>
              </w:rPr>
              <w:t>0.082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0DCBADC5" w14:textId="498DA2F1" w:rsidR="00747034" w:rsidRPr="00EE03B4" w:rsidRDefault="00747034" w:rsidP="0074703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E03B4">
              <w:rPr>
                <w:rFonts w:asciiTheme="minorBidi" w:hAnsiTheme="minorBidi"/>
                <w:sz w:val="20"/>
                <w:szCs w:val="20"/>
              </w:rPr>
              <w:t>0.</w:t>
            </w:r>
            <w:r w:rsidR="00EE03B4" w:rsidRPr="00EE03B4">
              <w:rPr>
                <w:rFonts w:asciiTheme="minorBidi" w:hAnsiTheme="minorBidi"/>
                <w:sz w:val="20"/>
                <w:szCs w:val="20"/>
              </w:rPr>
              <w:t>167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</w:tcBorders>
            <w:vAlign w:val="center"/>
          </w:tcPr>
          <w:p w14:paraId="59D6109E" w14:textId="4276ACDB" w:rsidR="00747034" w:rsidRPr="00613270" w:rsidRDefault="00747034" w:rsidP="00747034">
            <w:pPr>
              <w:jc w:val="center"/>
              <w:rPr>
                <w:rFonts w:asciiTheme="minorBidi" w:hAnsiTheme="minorBidi"/>
                <w:sz w:val="20"/>
                <w:szCs w:val="20"/>
                <w:lang w:val="it-IT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0.</w:t>
            </w:r>
            <w:r w:rsidR="005000B3">
              <w:rPr>
                <w:rFonts w:asciiTheme="minorBidi" w:hAnsiTheme="minorBidi"/>
                <w:sz w:val="20"/>
                <w:szCs w:val="20"/>
              </w:rPr>
              <w:t>0</w:t>
            </w:r>
            <w:r w:rsidR="00855C43">
              <w:rPr>
                <w:rFonts w:asciiTheme="minorBidi" w:hAnsiTheme="minorBidi"/>
                <w:sz w:val="20"/>
                <w:szCs w:val="20"/>
              </w:rPr>
              <w:t>53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6835FA96" w14:textId="04487D31" w:rsidR="00747034" w:rsidRPr="00855C43" w:rsidRDefault="00855C43" w:rsidP="0074703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855C43">
              <w:rPr>
                <w:rFonts w:asciiTheme="minorBidi" w:hAnsiTheme="minorBidi"/>
                <w:sz w:val="20"/>
                <w:szCs w:val="20"/>
              </w:rPr>
              <w:t>0.128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6A4B7AAA" w14:textId="670834E7" w:rsidR="00747034" w:rsidRPr="00441A6F" w:rsidRDefault="00747034" w:rsidP="0074703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41A6F">
              <w:rPr>
                <w:rFonts w:asciiTheme="minorBidi" w:hAnsiTheme="minorBidi"/>
                <w:sz w:val="20"/>
                <w:szCs w:val="20"/>
              </w:rPr>
              <w:t>0.</w:t>
            </w:r>
            <w:r w:rsidR="004E2DFF" w:rsidRPr="00441A6F">
              <w:rPr>
                <w:rFonts w:asciiTheme="minorBidi" w:hAnsiTheme="minorBidi"/>
                <w:sz w:val="20"/>
                <w:szCs w:val="20"/>
              </w:rPr>
              <w:t>255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61907862" w14:textId="5AADE4FE" w:rsidR="00747034" w:rsidRPr="00EE03B4" w:rsidRDefault="00EE03B4" w:rsidP="0074703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E03B4">
              <w:rPr>
                <w:rFonts w:asciiTheme="minorBidi" w:hAnsiTheme="minorBidi"/>
                <w:sz w:val="20"/>
                <w:szCs w:val="20"/>
              </w:rPr>
              <w:t>0.168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7E6737EA" w14:textId="45350A79" w:rsidR="00747034" w:rsidRPr="00613270" w:rsidRDefault="00747034" w:rsidP="0074703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-0.</w:t>
            </w:r>
            <w:r w:rsidR="00EE03B4">
              <w:rPr>
                <w:rFonts w:asciiTheme="minorBidi" w:hAnsiTheme="minorBidi"/>
                <w:b/>
                <w:bCs/>
                <w:sz w:val="20"/>
                <w:szCs w:val="20"/>
              </w:rPr>
              <w:t>283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1B5152F3" w14:textId="3E3A8B8B" w:rsidR="00747034" w:rsidRPr="00441A6F" w:rsidRDefault="00747034" w:rsidP="0074703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41A6F">
              <w:rPr>
                <w:rFonts w:asciiTheme="minorBidi" w:hAnsiTheme="minorBidi"/>
                <w:sz w:val="20"/>
                <w:szCs w:val="20"/>
              </w:rPr>
              <w:t>0.2</w:t>
            </w:r>
            <w:r w:rsidR="00EE03B4" w:rsidRPr="00441A6F">
              <w:rPr>
                <w:rFonts w:asciiTheme="minorBidi" w:hAnsiTheme="minorBidi"/>
                <w:sz w:val="20"/>
                <w:szCs w:val="20"/>
              </w:rPr>
              <w:t>36</w:t>
            </w:r>
          </w:p>
        </w:tc>
      </w:tr>
      <w:tr w:rsidR="00747034" w14:paraId="2CE7EBC4" w14:textId="77777777" w:rsidTr="00634819">
        <w:trPr>
          <w:trHeight w:val="965"/>
        </w:trPr>
        <w:tc>
          <w:tcPr>
            <w:tcW w:w="12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7F343F2" w14:textId="679CC98F" w:rsidR="00E53DC6" w:rsidRDefault="00404D42" w:rsidP="00747034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ln</w:t>
            </w:r>
            <w:r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747034"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Tot</w:t>
            </w:r>
            <w:r w:rsidR="00E53DC6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al</w:t>
            </w:r>
          </w:p>
          <w:p w14:paraId="70A4496E" w14:textId="7F6CB1F0" w:rsidR="00747034" w:rsidRPr="00372E41" w:rsidRDefault="00747034" w:rsidP="00747034">
            <w:pPr>
              <w:rPr>
                <w:rFonts w:asciiTheme="minorBidi" w:hAnsiTheme="minorBidi"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Lean%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vAlign w:val="center"/>
          </w:tcPr>
          <w:p w14:paraId="69A1EEF4" w14:textId="236D4BE5" w:rsidR="00747034" w:rsidRPr="00834D42" w:rsidRDefault="00747034" w:rsidP="00747034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34D42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="00FB5A73" w:rsidRPr="00834D42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279*</w:t>
            </w:r>
          </w:p>
        </w:tc>
        <w:tc>
          <w:tcPr>
            <w:tcW w:w="1180" w:type="dxa"/>
            <w:vAlign w:val="center"/>
          </w:tcPr>
          <w:p w14:paraId="0458F95C" w14:textId="154CD49F" w:rsidR="00747034" w:rsidRPr="00834D42" w:rsidRDefault="00747034" w:rsidP="00747034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34D42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="004E2DFF" w:rsidRPr="00834D42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295*</w:t>
            </w:r>
          </w:p>
        </w:tc>
        <w:tc>
          <w:tcPr>
            <w:tcW w:w="1154" w:type="dxa"/>
            <w:vAlign w:val="center"/>
          </w:tcPr>
          <w:p w14:paraId="6462F56B" w14:textId="0AD5F660" w:rsidR="00747034" w:rsidRPr="00613270" w:rsidRDefault="00747034" w:rsidP="0074703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-0.1</w:t>
            </w:r>
            <w:r w:rsidR="004E2DFF">
              <w:rPr>
                <w:rFonts w:asciiTheme="minorBidi" w:hAnsiTheme="minorBidi"/>
                <w:sz w:val="20"/>
                <w:szCs w:val="20"/>
              </w:rPr>
              <w:t>2</w:t>
            </w:r>
            <w:r w:rsidR="00962733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1089" w:type="dxa"/>
            <w:vAlign w:val="center"/>
          </w:tcPr>
          <w:p w14:paraId="436DF026" w14:textId="5DA2881D" w:rsidR="00747034" w:rsidRPr="004E2DFF" w:rsidRDefault="00962733" w:rsidP="00747034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E2DFF">
              <w:rPr>
                <w:rFonts w:asciiTheme="minorBidi" w:hAnsiTheme="minorBidi"/>
                <w:b/>
                <w:bCs/>
                <w:sz w:val="20"/>
                <w:szCs w:val="20"/>
              </w:rPr>
              <w:t>0.</w:t>
            </w:r>
            <w:r w:rsidR="004E2DFF" w:rsidRPr="004E2DFF">
              <w:rPr>
                <w:rFonts w:asciiTheme="minorBidi" w:hAnsiTheme="minorBidi"/>
                <w:b/>
                <w:bCs/>
                <w:sz w:val="20"/>
                <w:szCs w:val="20"/>
              </w:rPr>
              <w:t>279*</w:t>
            </w:r>
          </w:p>
        </w:tc>
        <w:tc>
          <w:tcPr>
            <w:tcW w:w="1141" w:type="dxa"/>
            <w:vAlign w:val="center"/>
          </w:tcPr>
          <w:p w14:paraId="6BA2B952" w14:textId="46F02DD2" w:rsidR="00747034" w:rsidRPr="00EE03B4" w:rsidRDefault="00747034" w:rsidP="00747034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EE03B4">
              <w:rPr>
                <w:rFonts w:asciiTheme="minorBidi" w:hAnsiTheme="minorBidi"/>
                <w:b/>
                <w:bCs/>
                <w:sz w:val="20"/>
                <w:szCs w:val="20"/>
              </w:rPr>
              <w:t>0.</w:t>
            </w:r>
            <w:r w:rsidR="00EE03B4" w:rsidRPr="00EE03B4">
              <w:rPr>
                <w:rFonts w:asciiTheme="minorBidi" w:hAnsiTheme="minorBidi"/>
                <w:b/>
                <w:bCs/>
                <w:sz w:val="20"/>
                <w:szCs w:val="20"/>
              </w:rPr>
              <w:t>249**</w:t>
            </w:r>
          </w:p>
        </w:tc>
        <w:tc>
          <w:tcPr>
            <w:tcW w:w="1284" w:type="dxa"/>
            <w:vAlign w:val="center"/>
          </w:tcPr>
          <w:p w14:paraId="5CAC5E9F" w14:textId="438105F3" w:rsidR="00747034" w:rsidRPr="00EE03B4" w:rsidRDefault="005000B3" w:rsidP="00747034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EE03B4">
              <w:rPr>
                <w:rFonts w:asciiTheme="minorBidi" w:hAnsiTheme="minorBidi"/>
                <w:b/>
                <w:bCs/>
                <w:sz w:val="20"/>
                <w:szCs w:val="20"/>
              </w:rPr>
              <w:t>0.</w:t>
            </w:r>
            <w:r w:rsidR="00EE03B4" w:rsidRPr="00EE03B4">
              <w:rPr>
                <w:rFonts w:asciiTheme="minorBidi" w:hAnsiTheme="minorBidi"/>
                <w:b/>
                <w:bCs/>
                <w:sz w:val="20"/>
                <w:szCs w:val="20"/>
              </w:rPr>
              <w:t>257*</w:t>
            </w:r>
          </w:p>
        </w:tc>
        <w:tc>
          <w:tcPr>
            <w:tcW w:w="1284" w:type="dxa"/>
            <w:gridSpan w:val="2"/>
            <w:vAlign w:val="center"/>
          </w:tcPr>
          <w:p w14:paraId="5BB6DFE3" w14:textId="0C15CAF6" w:rsidR="00747034" w:rsidRPr="00613270" w:rsidRDefault="00747034" w:rsidP="0074703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-0.</w:t>
            </w:r>
            <w:r w:rsidR="00855C43">
              <w:rPr>
                <w:rFonts w:asciiTheme="minorBidi" w:hAnsiTheme="minorBidi"/>
                <w:sz w:val="20"/>
                <w:szCs w:val="20"/>
              </w:rPr>
              <w:t>120</w:t>
            </w:r>
          </w:p>
        </w:tc>
        <w:tc>
          <w:tcPr>
            <w:tcW w:w="998" w:type="dxa"/>
            <w:vAlign w:val="center"/>
          </w:tcPr>
          <w:p w14:paraId="11B7F769" w14:textId="543EB14B" w:rsidR="00747034" w:rsidRPr="00855C43" w:rsidRDefault="00747034" w:rsidP="00747034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55C43">
              <w:rPr>
                <w:rFonts w:asciiTheme="minorBidi" w:hAnsiTheme="minorBidi"/>
                <w:b/>
                <w:bCs/>
                <w:sz w:val="20"/>
                <w:szCs w:val="20"/>
              </w:rPr>
              <w:t>0.</w:t>
            </w:r>
            <w:r w:rsidR="00855C43" w:rsidRPr="00855C43">
              <w:rPr>
                <w:rFonts w:asciiTheme="minorBidi" w:hAnsiTheme="minorBidi"/>
                <w:b/>
                <w:bCs/>
                <w:sz w:val="20"/>
                <w:szCs w:val="20"/>
              </w:rPr>
              <w:t>292**</w:t>
            </w:r>
          </w:p>
        </w:tc>
        <w:tc>
          <w:tcPr>
            <w:tcW w:w="1141" w:type="dxa"/>
            <w:vAlign w:val="center"/>
          </w:tcPr>
          <w:p w14:paraId="599B38DB" w14:textId="57DE4DB6" w:rsidR="00747034" w:rsidRPr="00613270" w:rsidRDefault="00747034" w:rsidP="0074703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0.</w:t>
            </w:r>
            <w:r w:rsidR="004E2DFF">
              <w:rPr>
                <w:rFonts w:asciiTheme="minorBidi" w:hAnsiTheme="minorBidi"/>
                <w:sz w:val="20"/>
                <w:szCs w:val="20"/>
              </w:rPr>
              <w:t>170</w:t>
            </w:r>
          </w:p>
        </w:tc>
        <w:tc>
          <w:tcPr>
            <w:tcW w:w="1141" w:type="dxa"/>
            <w:vAlign w:val="center"/>
          </w:tcPr>
          <w:p w14:paraId="32E10EDD" w14:textId="744C9EA0" w:rsidR="00747034" w:rsidRPr="00613270" w:rsidRDefault="00EE03B4" w:rsidP="0074703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127</w:t>
            </w:r>
          </w:p>
        </w:tc>
        <w:tc>
          <w:tcPr>
            <w:tcW w:w="1141" w:type="dxa"/>
            <w:vAlign w:val="center"/>
          </w:tcPr>
          <w:p w14:paraId="7F03FDF0" w14:textId="6BF1E903" w:rsidR="00747034" w:rsidRPr="00613270" w:rsidRDefault="00747034" w:rsidP="0074703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-0.</w:t>
            </w:r>
            <w:r w:rsidR="00EE03B4">
              <w:rPr>
                <w:rFonts w:asciiTheme="minorBidi" w:hAnsiTheme="minorBidi"/>
                <w:sz w:val="20"/>
                <w:szCs w:val="20"/>
              </w:rPr>
              <w:t>110</w:t>
            </w:r>
          </w:p>
        </w:tc>
        <w:tc>
          <w:tcPr>
            <w:tcW w:w="1284" w:type="dxa"/>
            <w:vAlign w:val="center"/>
          </w:tcPr>
          <w:p w14:paraId="5731CF3B" w14:textId="13411ED9" w:rsidR="00747034" w:rsidRPr="00613270" w:rsidRDefault="00747034" w:rsidP="0074703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0.</w:t>
            </w:r>
            <w:r w:rsidR="00EE03B4">
              <w:rPr>
                <w:rFonts w:asciiTheme="minorBidi" w:hAnsiTheme="minorBidi"/>
                <w:sz w:val="20"/>
                <w:szCs w:val="20"/>
              </w:rPr>
              <w:t>143</w:t>
            </w:r>
          </w:p>
        </w:tc>
      </w:tr>
      <w:tr w:rsidR="00747034" w14:paraId="1244AE0B" w14:textId="77777777" w:rsidTr="00634819">
        <w:trPr>
          <w:trHeight w:val="965"/>
        </w:trPr>
        <w:tc>
          <w:tcPr>
            <w:tcW w:w="12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84C962B" w14:textId="500AF401" w:rsidR="00747034" w:rsidRPr="00372E41" w:rsidRDefault="00404D42" w:rsidP="00747034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ln</w:t>
            </w:r>
            <w:r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747034"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BMI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, kg/m2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vAlign w:val="center"/>
          </w:tcPr>
          <w:p w14:paraId="188CB53F" w14:textId="54804453" w:rsidR="00747034" w:rsidRPr="00834D42" w:rsidRDefault="00747034" w:rsidP="00747034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34D42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="00FB5A73" w:rsidRPr="00834D42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349</w:t>
            </w:r>
            <w:r w:rsidRPr="00834D42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180" w:type="dxa"/>
            <w:vAlign w:val="center"/>
          </w:tcPr>
          <w:p w14:paraId="7133D473" w14:textId="20C54F64" w:rsidR="00747034" w:rsidRPr="00834D42" w:rsidRDefault="00747034" w:rsidP="00747034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34D42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="004E2DFF" w:rsidRPr="00834D42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371</w:t>
            </w:r>
            <w:r w:rsidRPr="00834D42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154" w:type="dxa"/>
            <w:vAlign w:val="center"/>
          </w:tcPr>
          <w:p w14:paraId="43870D89" w14:textId="3D654FFD" w:rsidR="00747034" w:rsidRPr="00372E41" w:rsidRDefault="00747034" w:rsidP="00747034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-0.</w:t>
            </w:r>
            <w:r w:rsidR="004E2DFF">
              <w:rPr>
                <w:rFonts w:asciiTheme="minorBidi" w:hAnsiTheme="minorBidi"/>
                <w:b/>
                <w:bCs/>
                <w:sz w:val="20"/>
                <w:szCs w:val="20"/>
              </w:rPr>
              <w:t>287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89" w:type="dxa"/>
            <w:vAlign w:val="center"/>
          </w:tcPr>
          <w:p w14:paraId="54898428" w14:textId="25EF7D6B" w:rsidR="00747034" w:rsidRPr="00372E41" w:rsidRDefault="00747034" w:rsidP="00747034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0.</w:t>
            </w:r>
            <w:r w:rsidR="004E2DFF">
              <w:rPr>
                <w:rFonts w:asciiTheme="minorBidi" w:hAnsiTheme="minorBidi"/>
                <w:b/>
                <w:bCs/>
                <w:sz w:val="20"/>
                <w:szCs w:val="20"/>
              </w:rPr>
              <w:t>387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141" w:type="dxa"/>
            <w:vAlign w:val="center"/>
          </w:tcPr>
          <w:p w14:paraId="21D18EC5" w14:textId="3E8ACD0F" w:rsidR="00747034" w:rsidRPr="00372E41" w:rsidRDefault="00747034" w:rsidP="00747034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0.</w:t>
            </w:r>
            <w:r w:rsidR="00EE03B4">
              <w:rPr>
                <w:rFonts w:asciiTheme="minorBidi" w:hAnsiTheme="minorBidi"/>
                <w:b/>
                <w:bCs/>
                <w:sz w:val="20"/>
                <w:szCs w:val="20"/>
              </w:rPr>
              <w:t>505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284" w:type="dxa"/>
            <w:vAlign w:val="center"/>
          </w:tcPr>
          <w:p w14:paraId="7475DC70" w14:textId="38D592E5" w:rsidR="00747034" w:rsidRPr="00372E41" w:rsidRDefault="00747034" w:rsidP="00747034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0.</w:t>
            </w:r>
            <w:r w:rsidR="00EE03B4">
              <w:rPr>
                <w:rFonts w:asciiTheme="minorBidi" w:hAnsiTheme="minorBidi"/>
                <w:b/>
                <w:bCs/>
                <w:sz w:val="20"/>
                <w:szCs w:val="20"/>
              </w:rPr>
              <w:t>295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84" w:type="dxa"/>
            <w:gridSpan w:val="2"/>
            <w:vAlign w:val="center"/>
          </w:tcPr>
          <w:p w14:paraId="79A35531" w14:textId="539C60CF" w:rsidR="00747034" w:rsidRPr="00372E41" w:rsidRDefault="00747034" w:rsidP="00747034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-0.</w:t>
            </w:r>
            <w:r w:rsidR="00855C43">
              <w:rPr>
                <w:rFonts w:asciiTheme="minorBidi" w:hAnsiTheme="minorBidi"/>
                <w:b/>
                <w:bCs/>
                <w:sz w:val="20"/>
                <w:szCs w:val="20"/>
              </w:rPr>
              <w:t>460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998" w:type="dxa"/>
            <w:vAlign w:val="center"/>
          </w:tcPr>
          <w:p w14:paraId="76DEDFEF" w14:textId="262D67AB" w:rsidR="00747034" w:rsidRPr="00372E41" w:rsidRDefault="00747034" w:rsidP="00747034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0.</w:t>
            </w:r>
            <w:r w:rsidR="00855C43">
              <w:rPr>
                <w:rFonts w:asciiTheme="minorBidi" w:hAnsiTheme="minorBidi"/>
                <w:b/>
                <w:bCs/>
                <w:sz w:val="20"/>
                <w:szCs w:val="20"/>
              </w:rPr>
              <w:t>388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141" w:type="dxa"/>
            <w:vAlign w:val="center"/>
          </w:tcPr>
          <w:p w14:paraId="7B058725" w14:textId="13E1F0C4" w:rsidR="00747034" w:rsidRPr="004E2DFF" w:rsidRDefault="00747034" w:rsidP="00747034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E2DFF">
              <w:rPr>
                <w:rFonts w:asciiTheme="minorBidi" w:hAnsiTheme="minorBidi"/>
                <w:b/>
                <w:bCs/>
                <w:sz w:val="20"/>
                <w:szCs w:val="20"/>
              </w:rPr>
              <w:t>0.</w:t>
            </w:r>
            <w:r w:rsidR="004E2DFF" w:rsidRPr="004E2DFF">
              <w:rPr>
                <w:rFonts w:asciiTheme="minorBidi" w:hAnsiTheme="minorBidi"/>
                <w:b/>
                <w:bCs/>
                <w:sz w:val="20"/>
                <w:szCs w:val="20"/>
              </w:rPr>
              <w:t>324</w:t>
            </w:r>
            <w:r w:rsidRPr="004E2DFF">
              <w:rPr>
                <w:rFonts w:asciiTheme="minorBidi" w:hAnsiTheme="minorBidi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141" w:type="dxa"/>
            <w:vAlign w:val="center"/>
          </w:tcPr>
          <w:p w14:paraId="1866142B" w14:textId="226BADAB" w:rsidR="00747034" w:rsidRPr="00EE03B4" w:rsidRDefault="00747034" w:rsidP="0074703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E03B4">
              <w:rPr>
                <w:rFonts w:asciiTheme="minorBidi" w:hAnsiTheme="minorBidi"/>
                <w:sz w:val="20"/>
                <w:szCs w:val="20"/>
              </w:rPr>
              <w:t>0.</w:t>
            </w:r>
            <w:r w:rsidR="00EE03B4" w:rsidRPr="00EE03B4">
              <w:rPr>
                <w:rFonts w:asciiTheme="minorBidi" w:hAnsiTheme="minorBidi"/>
                <w:sz w:val="20"/>
                <w:szCs w:val="20"/>
              </w:rPr>
              <w:t>183</w:t>
            </w:r>
          </w:p>
        </w:tc>
        <w:tc>
          <w:tcPr>
            <w:tcW w:w="1141" w:type="dxa"/>
            <w:vAlign w:val="center"/>
          </w:tcPr>
          <w:p w14:paraId="3BCB3A77" w14:textId="7462700F" w:rsidR="00747034" w:rsidRPr="00372E41" w:rsidRDefault="00747034" w:rsidP="00747034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-0.</w:t>
            </w:r>
            <w:r w:rsidR="00EE03B4">
              <w:rPr>
                <w:rFonts w:asciiTheme="minorBidi" w:hAnsiTheme="minorBidi"/>
                <w:b/>
                <w:bCs/>
                <w:sz w:val="20"/>
                <w:szCs w:val="20"/>
              </w:rPr>
              <w:t>293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84" w:type="dxa"/>
            <w:vAlign w:val="center"/>
          </w:tcPr>
          <w:p w14:paraId="476BEBDF" w14:textId="58A4D9F3" w:rsidR="00747034" w:rsidRPr="00372E41" w:rsidRDefault="00747034" w:rsidP="00747034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0.</w:t>
            </w:r>
            <w:r w:rsidR="00EE03B4">
              <w:rPr>
                <w:rFonts w:asciiTheme="minorBidi" w:hAnsiTheme="minorBidi"/>
                <w:b/>
                <w:bCs/>
                <w:sz w:val="20"/>
                <w:szCs w:val="20"/>
              </w:rPr>
              <w:t>235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*</w:t>
            </w:r>
          </w:p>
        </w:tc>
      </w:tr>
      <w:tr w:rsidR="005C4B57" w14:paraId="72AF7835" w14:textId="77777777" w:rsidTr="00634819">
        <w:trPr>
          <w:trHeight w:val="965"/>
        </w:trPr>
        <w:tc>
          <w:tcPr>
            <w:tcW w:w="12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6F8EF81" w14:textId="0CDF1F8F" w:rsidR="005C4B57" w:rsidRDefault="005C4B57" w:rsidP="00747034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ln HbA1c,%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vAlign w:val="center"/>
          </w:tcPr>
          <w:p w14:paraId="0708F199" w14:textId="5B2784FF" w:rsidR="005C4B57" w:rsidRPr="00834D42" w:rsidRDefault="00962733" w:rsidP="00747034">
            <w:pPr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34D42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-0.</w:t>
            </w:r>
            <w:r w:rsidR="00FB5A73" w:rsidRPr="00834D42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54</w:t>
            </w:r>
          </w:p>
        </w:tc>
        <w:tc>
          <w:tcPr>
            <w:tcW w:w="1180" w:type="dxa"/>
            <w:vAlign w:val="center"/>
          </w:tcPr>
          <w:p w14:paraId="7D2923DD" w14:textId="0CC21DF2" w:rsidR="005C4B57" w:rsidRPr="00834D42" w:rsidRDefault="004E2DFF" w:rsidP="00747034">
            <w:pPr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34D42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-</w:t>
            </w:r>
            <w:r w:rsidR="00962733" w:rsidRPr="00834D42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</w:t>
            </w:r>
            <w:r w:rsidRPr="00834D42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24</w:t>
            </w:r>
          </w:p>
        </w:tc>
        <w:tc>
          <w:tcPr>
            <w:tcW w:w="1154" w:type="dxa"/>
            <w:vAlign w:val="center"/>
          </w:tcPr>
          <w:p w14:paraId="2E51D8B6" w14:textId="72D29ECE" w:rsidR="005C4B57" w:rsidRPr="00962733" w:rsidRDefault="00962733" w:rsidP="0074703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62733">
              <w:rPr>
                <w:rFonts w:asciiTheme="minorBidi" w:hAnsiTheme="minorBidi"/>
                <w:sz w:val="20"/>
                <w:szCs w:val="20"/>
              </w:rPr>
              <w:t>0.12</w:t>
            </w:r>
            <w:r w:rsidR="004E2DFF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089" w:type="dxa"/>
            <w:vAlign w:val="center"/>
          </w:tcPr>
          <w:p w14:paraId="14F388AC" w14:textId="732CFE75" w:rsidR="005C4B57" w:rsidRPr="00962733" w:rsidRDefault="004E2DFF" w:rsidP="0074703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  <w:r w:rsidR="00962733">
              <w:rPr>
                <w:rFonts w:asciiTheme="minorBidi" w:hAnsiTheme="minorBidi"/>
                <w:sz w:val="20"/>
                <w:szCs w:val="20"/>
              </w:rPr>
              <w:t>0.</w:t>
            </w:r>
            <w:r>
              <w:rPr>
                <w:rFonts w:asciiTheme="minorBidi" w:hAnsiTheme="minorBidi"/>
                <w:sz w:val="20"/>
                <w:szCs w:val="20"/>
              </w:rPr>
              <w:t>0</w:t>
            </w:r>
            <w:r w:rsidR="00962733">
              <w:rPr>
                <w:rFonts w:asciiTheme="minorBidi" w:hAnsiTheme="minorBidi"/>
                <w:sz w:val="20"/>
                <w:szCs w:val="20"/>
              </w:rPr>
              <w:t>4</w:t>
            </w:r>
            <w:r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1141" w:type="dxa"/>
            <w:vAlign w:val="center"/>
          </w:tcPr>
          <w:p w14:paraId="5DCEFE0F" w14:textId="2A23DADD" w:rsidR="005C4B57" w:rsidRPr="00962733" w:rsidRDefault="00962733" w:rsidP="0074703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62733">
              <w:rPr>
                <w:rFonts w:asciiTheme="minorBidi" w:hAnsiTheme="minorBidi"/>
                <w:sz w:val="20"/>
                <w:szCs w:val="20"/>
              </w:rPr>
              <w:t>-0</w:t>
            </w:r>
            <w:r w:rsidR="00EE03B4">
              <w:rPr>
                <w:rFonts w:asciiTheme="minorBidi" w:hAnsiTheme="minorBidi"/>
                <w:sz w:val="20"/>
                <w:szCs w:val="20"/>
              </w:rPr>
              <w:t>.009</w:t>
            </w:r>
          </w:p>
        </w:tc>
        <w:tc>
          <w:tcPr>
            <w:tcW w:w="1284" w:type="dxa"/>
            <w:vAlign w:val="center"/>
          </w:tcPr>
          <w:p w14:paraId="68F55B8A" w14:textId="3B50E67D" w:rsidR="005C4B57" w:rsidRPr="005000B3" w:rsidRDefault="005000B3" w:rsidP="0074703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00B3">
              <w:rPr>
                <w:rFonts w:asciiTheme="minorBidi" w:hAnsiTheme="minorBidi"/>
                <w:sz w:val="20"/>
                <w:szCs w:val="20"/>
              </w:rPr>
              <w:t>0.0</w:t>
            </w:r>
            <w:r w:rsidR="00EE03B4">
              <w:rPr>
                <w:rFonts w:asciiTheme="minorBidi" w:hAnsiTheme="minorBidi"/>
                <w:sz w:val="20"/>
                <w:szCs w:val="20"/>
              </w:rPr>
              <w:t>04</w:t>
            </w:r>
          </w:p>
        </w:tc>
        <w:tc>
          <w:tcPr>
            <w:tcW w:w="1284" w:type="dxa"/>
            <w:gridSpan w:val="2"/>
            <w:vAlign w:val="center"/>
          </w:tcPr>
          <w:p w14:paraId="27C5B206" w14:textId="711607EF" w:rsidR="005C4B57" w:rsidRPr="005000B3" w:rsidRDefault="005000B3" w:rsidP="0074703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00B3">
              <w:rPr>
                <w:rFonts w:asciiTheme="minorBidi" w:hAnsiTheme="minorBidi"/>
                <w:sz w:val="20"/>
                <w:szCs w:val="20"/>
              </w:rPr>
              <w:t>0.</w:t>
            </w:r>
            <w:r w:rsidR="00855C43">
              <w:rPr>
                <w:rFonts w:asciiTheme="minorBidi" w:hAnsiTheme="minorBidi"/>
                <w:sz w:val="20"/>
                <w:szCs w:val="20"/>
              </w:rPr>
              <w:t>015</w:t>
            </w:r>
          </w:p>
        </w:tc>
        <w:tc>
          <w:tcPr>
            <w:tcW w:w="998" w:type="dxa"/>
            <w:vAlign w:val="center"/>
          </w:tcPr>
          <w:p w14:paraId="664B5171" w14:textId="2335F4BD" w:rsidR="005C4B57" w:rsidRPr="00441A6F" w:rsidRDefault="005000B3" w:rsidP="0074703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41A6F">
              <w:rPr>
                <w:rFonts w:asciiTheme="minorBidi" w:hAnsiTheme="minorBidi"/>
                <w:sz w:val="20"/>
                <w:szCs w:val="20"/>
              </w:rPr>
              <w:t>0.0</w:t>
            </w:r>
            <w:r w:rsidR="00855C43" w:rsidRPr="00441A6F">
              <w:rPr>
                <w:rFonts w:asciiTheme="minorBidi" w:hAnsiTheme="minorBidi"/>
                <w:sz w:val="20"/>
                <w:szCs w:val="20"/>
              </w:rPr>
              <w:t>57</w:t>
            </w:r>
          </w:p>
        </w:tc>
        <w:tc>
          <w:tcPr>
            <w:tcW w:w="1141" w:type="dxa"/>
            <w:vAlign w:val="center"/>
          </w:tcPr>
          <w:p w14:paraId="72803DE8" w14:textId="3EAEDD7F" w:rsidR="005C4B57" w:rsidRPr="005C4B57" w:rsidRDefault="005C4B57" w:rsidP="0074703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C4B57">
              <w:rPr>
                <w:rFonts w:asciiTheme="minorBidi" w:hAnsiTheme="minorBidi"/>
                <w:sz w:val="20"/>
                <w:szCs w:val="20"/>
              </w:rPr>
              <w:t>-0.0</w:t>
            </w:r>
            <w:r w:rsidR="004E2DFF"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  <w:tc>
          <w:tcPr>
            <w:tcW w:w="1141" w:type="dxa"/>
            <w:vAlign w:val="center"/>
          </w:tcPr>
          <w:p w14:paraId="3CD3CFAA" w14:textId="17586383" w:rsidR="005C4B57" w:rsidRPr="005C4B57" w:rsidRDefault="005C4B57" w:rsidP="0074703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C4B57">
              <w:rPr>
                <w:rFonts w:asciiTheme="minorBidi" w:hAnsiTheme="minorBidi"/>
                <w:sz w:val="20"/>
                <w:szCs w:val="20"/>
              </w:rPr>
              <w:t>0</w:t>
            </w:r>
            <w:r>
              <w:rPr>
                <w:rFonts w:asciiTheme="minorBidi" w:hAnsiTheme="minorBidi"/>
                <w:sz w:val="20"/>
                <w:szCs w:val="20"/>
              </w:rPr>
              <w:t>.</w:t>
            </w:r>
            <w:r w:rsidRPr="005C4B57">
              <w:rPr>
                <w:rFonts w:asciiTheme="minorBidi" w:hAnsiTheme="minorBidi"/>
                <w:sz w:val="20"/>
                <w:szCs w:val="20"/>
              </w:rPr>
              <w:t>0</w:t>
            </w:r>
            <w:r w:rsidR="00EE03B4">
              <w:rPr>
                <w:rFonts w:asciiTheme="minorBidi" w:hAnsiTheme="minorBidi"/>
                <w:sz w:val="20"/>
                <w:szCs w:val="20"/>
              </w:rPr>
              <w:t>08</w:t>
            </w:r>
          </w:p>
        </w:tc>
        <w:tc>
          <w:tcPr>
            <w:tcW w:w="1141" w:type="dxa"/>
            <w:vAlign w:val="center"/>
          </w:tcPr>
          <w:p w14:paraId="24D27344" w14:textId="09154765" w:rsidR="005C4B57" w:rsidRPr="000D665F" w:rsidRDefault="000D665F" w:rsidP="0074703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665F">
              <w:rPr>
                <w:rFonts w:asciiTheme="minorBidi" w:hAnsiTheme="minorBidi"/>
                <w:sz w:val="20"/>
                <w:szCs w:val="20"/>
              </w:rPr>
              <w:t>0.1</w:t>
            </w:r>
            <w:r w:rsidR="00EE03B4">
              <w:rPr>
                <w:rFonts w:asciiTheme="minorBidi" w:hAnsiTheme="minorBidi"/>
                <w:sz w:val="20"/>
                <w:szCs w:val="20"/>
              </w:rPr>
              <w:t>17</w:t>
            </w:r>
          </w:p>
        </w:tc>
        <w:tc>
          <w:tcPr>
            <w:tcW w:w="1284" w:type="dxa"/>
            <w:vAlign w:val="center"/>
          </w:tcPr>
          <w:p w14:paraId="389CCE9F" w14:textId="640DCB40" w:rsidR="005C4B57" w:rsidRPr="005C4B57" w:rsidRDefault="005C4B57" w:rsidP="0074703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C4B57">
              <w:rPr>
                <w:rFonts w:asciiTheme="minorBidi" w:hAnsiTheme="minorBidi"/>
                <w:sz w:val="20"/>
                <w:szCs w:val="20"/>
              </w:rPr>
              <w:t>-0.0</w:t>
            </w:r>
            <w:r w:rsidR="00EE03B4">
              <w:rPr>
                <w:rFonts w:asciiTheme="minorBidi" w:hAnsiTheme="minorBidi"/>
                <w:sz w:val="20"/>
                <w:szCs w:val="20"/>
              </w:rPr>
              <w:t>41</w:t>
            </w:r>
          </w:p>
        </w:tc>
      </w:tr>
      <w:tr w:rsidR="00747034" w14:paraId="36909C31" w14:textId="77777777" w:rsidTr="00634819">
        <w:trPr>
          <w:trHeight w:val="965"/>
        </w:trPr>
        <w:tc>
          <w:tcPr>
            <w:tcW w:w="12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FD5A247" w14:textId="32CFB699" w:rsidR="00747034" w:rsidRPr="00372E41" w:rsidRDefault="00747034" w:rsidP="00747034">
            <w:pPr>
              <w:rPr>
                <w:rFonts w:asciiTheme="minorBidi" w:hAnsiTheme="minorBidi"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Sex</w:t>
            </w:r>
            <w:r w:rsidR="00404D42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, F=1 M=2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vAlign w:val="center"/>
          </w:tcPr>
          <w:p w14:paraId="56BF5A82" w14:textId="77E39ABC" w:rsidR="00747034" w:rsidRPr="00834D42" w:rsidRDefault="00747034" w:rsidP="00747034">
            <w:pPr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34D42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0.</w:t>
            </w:r>
            <w:r w:rsidR="00962733" w:rsidRPr="00834D42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1</w:t>
            </w:r>
            <w:r w:rsidR="00FB5A73" w:rsidRPr="00834D42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180" w:type="dxa"/>
            <w:vAlign w:val="center"/>
          </w:tcPr>
          <w:p w14:paraId="4C0492DD" w14:textId="5D7A1002" w:rsidR="00747034" w:rsidRPr="00834D42" w:rsidRDefault="00962733" w:rsidP="00962733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834D42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   0.</w:t>
            </w:r>
            <w:r w:rsidR="004E2DFF" w:rsidRPr="00834D42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321*</w:t>
            </w:r>
          </w:p>
        </w:tc>
        <w:tc>
          <w:tcPr>
            <w:tcW w:w="1154" w:type="dxa"/>
            <w:vAlign w:val="center"/>
          </w:tcPr>
          <w:p w14:paraId="6682F7A2" w14:textId="5BEBE53C" w:rsidR="00747034" w:rsidRPr="00613270" w:rsidRDefault="00747034" w:rsidP="0074703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0.</w:t>
            </w:r>
            <w:r w:rsidR="004E2DFF">
              <w:rPr>
                <w:rFonts w:asciiTheme="minorBidi" w:hAnsiTheme="minorBidi"/>
                <w:sz w:val="20"/>
                <w:szCs w:val="20"/>
              </w:rPr>
              <w:t>180</w:t>
            </w:r>
          </w:p>
        </w:tc>
        <w:tc>
          <w:tcPr>
            <w:tcW w:w="1089" w:type="dxa"/>
            <w:vAlign w:val="center"/>
          </w:tcPr>
          <w:p w14:paraId="72A0EF4E" w14:textId="5AE117C3" w:rsidR="00747034" w:rsidRPr="004E2DFF" w:rsidRDefault="00747034" w:rsidP="00747034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E2DFF">
              <w:rPr>
                <w:rFonts w:asciiTheme="minorBidi" w:hAnsiTheme="minorBidi"/>
                <w:b/>
                <w:bCs/>
                <w:sz w:val="20"/>
                <w:szCs w:val="20"/>
              </w:rPr>
              <w:t>0.</w:t>
            </w:r>
            <w:r w:rsidR="004E2DFF" w:rsidRPr="004E2DFF">
              <w:rPr>
                <w:rFonts w:asciiTheme="minorBidi" w:hAnsiTheme="minorBidi"/>
                <w:b/>
                <w:bCs/>
                <w:sz w:val="20"/>
                <w:szCs w:val="20"/>
              </w:rPr>
              <w:t>252*</w:t>
            </w:r>
          </w:p>
        </w:tc>
        <w:tc>
          <w:tcPr>
            <w:tcW w:w="1141" w:type="dxa"/>
            <w:vAlign w:val="center"/>
          </w:tcPr>
          <w:p w14:paraId="3B2E232A" w14:textId="21326B33" w:rsidR="00747034" w:rsidRPr="00372E41" w:rsidRDefault="00747034" w:rsidP="00747034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0.</w:t>
            </w:r>
            <w:r w:rsidR="00EE03B4">
              <w:rPr>
                <w:rFonts w:asciiTheme="minorBidi" w:hAnsiTheme="minorBidi"/>
                <w:b/>
                <w:bCs/>
                <w:sz w:val="20"/>
                <w:szCs w:val="20"/>
              </w:rPr>
              <w:t>411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284" w:type="dxa"/>
            <w:vAlign w:val="center"/>
          </w:tcPr>
          <w:p w14:paraId="7407D5BA" w14:textId="3E9AE0C5" w:rsidR="00747034" w:rsidRPr="00613270" w:rsidRDefault="00747034" w:rsidP="0074703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0.</w:t>
            </w:r>
            <w:r w:rsidR="005000B3">
              <w:rPr>
                <w:rFonts w:asciiTheme="minorBidi" w:hAnsiTheme="minorBidi"/>
                <w:b/>
                <w:bCs/>
                <w:sz w:val="20"/>
                <w:szCs w:val="20"/>
              </w:rPr>
              <w:t>3</w:t>
            </w:r>
            <w:r w:rsidR="00855C43">
              <w:rPr>
                <w:rFonts w:asciiTheme="minorBidi" w:hAnsiTheme="minorBidi"/>
                <w:b/>
                <w:bCs/>
                <w:sz w:val="20"/>
                <w:szCs w:val="20"/>
              </w:rPr>
              <w:t>60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84" w:type="dxa"/>
            <w:gridSpan w:val="2"/>
            <w:vAlign w:val="center"/>
          </w:tcPr>
          <w:p w14:paraId="53C4A8DF" w14:textId="2DEDB683" w:rsidR="00747034" w:rsidRPr="00855C43" w:rsidRDefault="00855C43" w:rsidP="00747034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-0.136</w:t>
            </w:r>
          </w:p>
        </w:tc>
        <w:tc>
          <w:tcPr>
            <w:tcW w:w="998" w:type="dxa"/>
            <w:vAlign w:val="center"/>
          </w:tcPr>
          <w:p w14:paraId="26CED582" w14:textId="532B81DC" w:rsidR="00747034" w:rsidRPr="00372E41" w:rsidRDefault="00855C43" w:rsidP="00747034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55C43">
              <w:rPr>
                <w:rFonts w:asciiTheme="minorBidi" w:hAnsiTheme="minorBidi"/>
                <w:b/>
                <w:bCs/>
                <w:sz w:val="20"/>
                <w:szCs w:val="20"/>
              </w:rPr>
              <w:t>0.427**</w:t>
            </w:r>
          </w:p>
        </w:tc>
        <w:tc>
          <w:tcPr>
            <w:tcW w:w="1141" w:type="dxa"/>
            <w:vAlign w:val="center"/>
          </w:tcPr>
          <w:p w14:paraId="54723121" w14:textId="5F82634F" w:rsidR="00747034" w:rsidRPr="00372E41" w:rsidRDefault="00747034" w:rsidP="00747034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0.</w:t>
            </w:r>
            <w:r w:rsidR="004E2DFF">
              <w:rPr>
                <w:rFonts w:asciiTheme="minorBidi" w:hAnsiTheme="minorBidi"/>
                <w:b/>
                <w:bCs/>
                <w:sz w:val="20"/>
                <w:szCs w:val="20"/>
              </w:rPr>
              <w:t>256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41" w:type="dxa"/>
            <w:vAlign w:val="center"/>
          </w:tcPr>
          <w:p w14:paraId="4104FE65" w14:textId="7EEBCB30" w:rsidR="00747034" w:rsidRPr="00372E41" w:rsidRDefault="00747034" w:rsidP="00747034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0.</w:t>
            </w:r>
            <w:r w:rsidR="00EE03B4">
              <w:rPr>
                <w:rFonts w:asciiTheme="minorBidi" w:hAnsiTheme="minorBidi"/>
                <w:b/>
                <w:bCs/>
                <w:sz w:val="20"/>
                <w:szCs w:val="20"/>
              </w:rPr>
              <w:t>517*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141" w:type="dxa"/>
            <w:vAlign w:val="center"/>
          </w:tcPr>
          <w:p w14:paraId="77A02D8C" w14:textId="3E2445D1" w:rsidR="00747034" w:rsidRPr="00EE03B4" w:rsidRDefault="000D665F" w:rsidP="00747034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EE03B4">
              <w:rPr>
                <w:rFonts w:asciiTheme="minorBidi" w:hAnsiTheme="minorBidi"/>
                <w:b/>
                <w:bCs/>
                <w:sz w:val="20"/>
                <w:szCs w:val="20"/>
              </w:rPr>
              <w:t>0.</w:t>
            </w:r>
            <w:r w:rsidR="00EE03B4" w:rsidRPr="00EE03B4">
              <w:rPr>
                <w:rFonts w:asciiTheme="minorBidi" w:hAnsiTheme="minorBidi"/>
                <w:b/>
                <w:bCs/>
                <w:sz w:val="20"/>
                <w:szCs w:val="20"/>
              </w:rPr>
              <w:t>324*</w:t>
            </w:r>
          </w:p>
        </w:tc>
        <w:tc>
          <w:tcPr>
            <w:tcW w:w="1284" w:type="dxa"/>
            <w:vAlign w:val="center"/>
          </w:tcPr>
          <w:p w14:paraId="7AEECF38" w14:textId="042D123B" w:rsidR="00747034" w:rsidRPr="00372E41" w:rsidRDefault="00EE03B4" w:rsidP="00747034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  </w:t>
            </w:r>
            <w:r w:rsidR="00747034"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0.4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13</w:t>
            </w:r>
            <w:r w:rsidR="00747034"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**</w:t>
            </w:r>
          </w:p>
        </w:tc>
      </w:tr>
      <w:tr w:rsidR="00855C43" w14:paraId="0285C517" w14:textId="77777777" w:rsidTr="00634819">
        <w:trPr>
          <w:trHeight w:val="965"/>
        </w:trPr>
        <w:tc>
          <w:tcPr>
            <w:tcW w:w="12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C4DF96" w14:textId="72872C61" w:rsidR="00855C43" w:rsidRPr="00372E41" w:rsidRDefault="00855C43" w:rsidP="00855C43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ln</w:t>
            </w:r>
            <w:r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 xml:space="preserve"> age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, years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vAlign w:val="center"/>
          </w:tcPr>
          <w:p w14:paraId="6FC26AE3" w14:textId="14DC9835" w:rsidR="00855C43" w:rsidRPr="00BA7FA3" w:rsidRDefault="00855C43" w:rsidP="00855C43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BA7FA3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-0.260*</w:t>
            </w:r>
          </w:p>
        </w:tc>
        <w:tc>
          <w:tcPr>
            <w:tcW w:w="1180" w:type="dxa"/>
            <w:vAlign w:val="center"/>
          </w:tcPr>
          <w:p w14:paraId="108B67CD" w14:textId="520AD269" w:rsidR="00855C43" w:rsidRPr="00834D42" w:rsidRDefault="00855C43" w:rsidP="00855C43">
            <w:pPr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34D42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-0.101</w:t>
            </w:r>
          </w:p>
        </w:tc>
        <w:tc>
          <w:tcPr>
            <w:tcW w:w="1154" w:type="dxa"/>
            <w:vAlign w:val="center"/>
          </w:tcPr>
          <w:p w14:paraId="2D12FD0E" w14:textId="5E313277" w:rsidR="00855C43" w:rsidRPr="00864955" w:rsidRDefault="00855C43" w:rsidP="00855C4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864955">
              <w:rPr>
                <w:rFonts w:asciiTheme="minorBidi" w:hAnsiTheme="minorBidi"/>
                <w:sz w:val="20"/>
                <w:szCs w:val="20"/>
              </w:rPr>
              <w:t>0.399</w:t>
            </w:r>
          </w:p>
        </w:tc>
        <w:tc>
          <w:tcPr>
            <w:tcW w:w="1089" w:type="dxa"/>
            <w:vAlign w:val="center"/>
          </w:tcPr>
          <w:p w14:paraId="4C82CB4A" w14:textId="06FE98B5" w:rsidR="00855C43" w:rsidRPr="00780341" w:rsidRDefault="00855C43" w:rsidP="00855C4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80341">
              <w:rPr>
                <w:rFonts w:asciiTheme="minorBidi" w:hAnsiTheme="minorBidi"/>
                <w:sz w:val="20"/>
                <w:szCs w:val="20"/>
              </w:rPr>
              <w:t>-0.</w:t>
            </w:r>
            <w:r>
              <w:rPr>
                <w:rFonts w:asciiTheme="minorBidi" w:hAnsiTheme="minorBidi"/>
                <w:sz w:val="20"/>
                <w:szCs w:val="20"/>
              </w:rPr>
              <w:t>119</w:t>
            </w:r>
          </w:p>
        </w:tc>
        <w:tc>
          <w:tcPr>
            <w:tcW w:w="1141" w:type="dxa"/>
            <w:vAlign w:val="center"/>
          </w:tcPr>
          <w:p w14:paraId="50BDC17B" w14:textId="6025AB8D" w:rsidR="00855C43" w:rsidRPr="00780341" w:rsidRDefault="00855C43" w:rsidP="00855C4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80341">
              <w:rPr>
                <w:rFonts w:asciiTheme="minorBidi" w:hAnsiTheme="minorBidi"/>
                <w:sz w:val="20"/>
                <w:szCs w:val="20"/>
              </w:rPr>
              <w:t>-</w:t>
            </w:r>
            <w:r>
              <w:rPr>
                <w:rFonts w:asciiTheme="minorBidi" w:hAnsiTheme="minorBidi"/>
                <w:sz w:val="20"/>
                <w:szCs w:val="20"/>
              </w:rPr>
              <w:t>0.063</w:t>
            </w:r>
          </w:p>
        </w:tc>
        <w:tc>
          <w:tcPr>
            <w:tcW w:w="1284" w:type="dxa"/>
            <w:vAlign w:val="center"/>
          </w:tcPr>
          <w:p w14:paraId="1AB45F3B" w14:textId="384AAE3F" w:rsidR="00855C43" w:rsidRPr="00780341" w:rsidRDefault="00855C43" w:rsidP="00855C4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80341">
              <w:rPr>
                <w:rFonts w:asciiTheme="minorBidi" w:hAnsiTheme="minorBidi"/>
                <w:sz w:val="20"/>
                <w:szCs w:val="20"/>
              </w:rPr>
              <w:t>0.</w:t>
            </w:r>
            <w:r>
              <w:rPr>
                <w:rFonts w:asciiTheme="minorBidi" w:hAnsiTheme="minorBidi"/>
                <w:sz w:val="20"/>
                <w:szCs w:val="20"/>
              </w:rPr>
              <w:t>040</w:t>
            </w:r>
          </w:p>
        </w:tc>
        <w:tc>
          <w:tcPr>
            <w:tcW w:w="1284" w:type="dxa"/>
            <w:gridSpan w:val="2"/>
            <w:vAlign w:val="center"/>
          </w:tcPr>
          <w:p w14:paraId="2A4B7245" w14:textId="32FA74B2" w:rsidR="00855C43" w:rsidRPr="00780341" w:rsidRDefault="00855C43" w:rsidP="00855C4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218</w:t>
            </w:r>
          </w:p>
        </w:tc>
        <w:tc>
          <w:tcPr>
            <w:tcW w:w="998" w:type="dxa"/>
            <w:vAlign w:val="center"/>
          </w:tcPr>
          <w:p w14:paraId="2B6B9630" w14:textId="748230B7" w:rsidR="00855C43" w:rsidRPr="00780341" w:rsidRDefault="00855C43" w:rsidP="00855C43">
            <w:pPr>
              <w:rPr>
                <w:rFonts w:asciiTheme="minorBidi" w:hAnsiTheme="minorBidi"/>
                <w:sz w:val="20"/>
                <w:szCs w:val="20"/>
              </w:rPr>
            </w:pPr>
            <w:r w:rsidRPr="00780341">
              <w:rPr>
                <w:rFonts w:asciiTheme="minorBidi" w:hAnsiTheme="minorBidi"/>
                <w:sz w:val="20"/>
                <w:szCs w:val="20"/>
              </w:rPr>
              <w:t>0</w:t>
            </w:r>
            <w:r>
              <w:rPr>
                <w:rFonts w:asciiTheme="minorBidi" w:hAnsiTheme="minorBidi"/>
                <w:sz w:val="20"/>
                <w:szCs w:val="20"/>
              </w:rPr>
              <w:t>.034</w:t>
            </w:r>
          </w:p>
        </w:tc>
        <w:tc>
          <w:tcPr>
            <w:tcW w:w="1141" w:type="dxa"/>
            <w:vAlign w:val="center"/>
          </w:tcPr>
          <w:p w14:paraId="596D7019" w14:textId="0411C154" w:rsidR="00855C43" w:rsidRPr="004E2DFF" w:rsidRDefault="00855C43" w:rsidP="00855C43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E2DFF">
              <w:rPr>
                <w:rFonts w:asciiTheme="minorBidi" w:hAnsiTheme="minorBidi"/>
                <w:b/>
                <w:bCs/>
                <w:sz w:val="20"/>
                <w:szCs w:val="20"/>
              </w:rPr>
              <w:t>-0.239*</w:t>
            </w:r>
          </w:p>
        </w:tc>
        <w:tc>
          <w:tcPr>
            <w:tcW w:w="1141" w:type="dxa"/>
            <w:vAlign w:val="center"/>
          </w:tcPr>
          <w:p w14:paraId="7DBCC55B" w14:textId="07826042" w:rsidR="00855C43" w:rsidRPr="00780341" w:rsidRDefault="00855C43" w:rsidP="00855C4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  <w:r w:rsidRPr="00780341">
              <w:rPr>
                <w:rFonts w:asciiTheme="minorBidi" w:hAnsiTheme="minorBidi"/>
                <w:sz w:val="20"/>
                <w:szCs w:val="20"/>
              </w:rPr>
              <w:t>0.0</w:t>
            </w:r>
            <w:r>
              <w:rPr>
                <w:rFonts w:asciiTheme="minorBidi" w:hAnsiTheme="minorBidi"/>
                <w:sz w:val="20"/>
                <w:szCs w:val="20"/>
              </w:rPr>
              <w:t>35</w:t>
            </w:r>
          </w:p>
        </w:tc>
        <w:tc>
          <w:tcPr>
            <w:tcW w:w="1141" w:type="dxa"/>
            <w:vAlign w:val="center"/>
          </w:tcPr>
          <w:p w14:paraId="764246AD" w14:textId="1C0087F1" w:rsidR="00855C43" w:rsidRPr="00864955" w:rsidRDefault="00855C43" w:rsidP="00855C4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864955">
              <w:rPr>
                <w:rFonts w:asciiTheme="minorBidi" w:hAnsiTheme="minorBidi"/>
                <w:sz w:val="20"/>
                <w:szCs w:val="20"/>
              </w:rPr>
              <w:t>0.438</w:t>
            </w:r>
          </w:p>
        </w:tc>
        <w:tc>
          <w:tcPr>
            <w:tcW w:w="1284" w:type="dxa"/>
            <w:vAlign w:val="center"/>
          </w:tcPr>
          <w:p w14:paraId="4D1039C9" w14:textId="64A594F3" w:rsidR="00855C43" w:rsidRPr="00372E41" w:rsidRDefault="00855C43" w:rsidP="00855C43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  <w:r w:rsidRPr="00613270">
              <w:rPr>
                <w:rFonts w:asciiTheme="minorBidi" w:hAnsiTheme="minorBidi"/>
                <w:sz w:val="20"/>
                <w:szCs w:val="20"/>
              </w:rPr>
              <w:t>0.</w:t>
            </w:r>
            <w:r>
              <w:rPr>
                <w:rFonts w:asciiTheme="minorBidi" w:hAnsiTheme="minorBidi"/>
                <w:sz w:val="20"/>
                <w:szCs w:val="20"/>
              </w:rPr>
              <w:t>160</w:t>
            </w:r>
          </w:p>
        </w:tc>
      </w:tr>
      <w:tr w:rsidR="00855C43" w14:paraId="2E44A1F2" w14:textId="77777777" w:rsidTr="00634819">
        <w:trPr>
          <w:trHeight w:val="965"/>
        </w:trPr>
        <w:tc>
          <w:tcPr>
            <w:tcW w:w="127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E6BA80" w14:textId="24E28937" w:rsidR="00855C43" w:rsidRPr="00372E41" w:rsidRDefault="00855C43" w:rsidP="00855C43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Physically active, yes=1 no=0</w:t>
            </w:r>
          </w:p>
        </w:tc>
        <w:tc>
          <w:tcPr>
            <w:tcW w:w="998" w:type="dxa"/>
            <w:tcBorders>
              <w:left w:val="single" w:sz="4" w:space="0" w:color="auto"/>
            </w:tcBorders>
            <w:vAlign w:val="center"/>
          </w:tcPr>
          <w:p w14:paraId="0E8DB4B8" w14:textId="297688C9" w:rsidR="00855C43" w:rsidRPr="00834D42" w:rsidRDefault="00855C43" w:rsidP="00855C43">
            <w:pPr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34D42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-0.079</w:t>
            </w:r>
          </w:p>
        </w:tc>
        <w:tc>
          <w:tcPr>
            <w:tcW w:w="1180" w:type="dxa"/>
            <w:vAlign w:val="center"/>
          </w:tcPr>
          <w:p w14:paraId="6D5AB6C1" w14:textId="4BFACC8E" w:rsidR="00855C43" w:rsidRPr="00834D42" w:rsidRDefault="00855C43" w:rsidP="00855C43">
            <w:pPr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834D42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-0.028</w:t>
            </w:r>
          </w:p>
        </w:tc>
        <w:tc>
          <w:tcPr>
            <w:tcW w:w="1154" w:type="dxa"/>
            <w:vAlign w:val="center"/>
          </w:tcPr>
          <w:p w14:paraId="4C2207FE" w14:textId="038899EC" w:rsidR="00855C43" w:rsidRPr="00613270" w:rsidRDefault="00855C43" w:rsidP="00855C4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0.</w:t>
            </w:r>
            <w:r>
              <w:rPr>
                <w:rFonts w:asciiTheme="minorBidi" w:hAnsiTheme="minorBidi"/>
                <w:sz w:val="20"/>
                <w:szCs w:val="20"/>
              </w:rPr>
              <w:t>147</w:t>
            </w:r>
          </w:p>
        </w:tc>
        <w:tc>
          <w:tcPr>
            <w:tcW w:w="1089" w:type="dxa"/>
            <w:vAlign w:val="center"/>
          </w:tcPr>
          <w:p w14:paraId="50997B1B" w14:textId="7C2919D5" w:rsidR="00855C43" w:rsidRPr="00613270" w:rsidRDefault="00855C43" w:rsidP="00855C4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0.071</w:t>
            </w:r>
          </w:p>
        </w:tc>
        <w:tc>
          <w:tcPr>
            <w:tcW w:w="1141" w:type="dxa"/>
            <w:vAlign w:val="center"/>
          </w:tcPr>
          <w:p w14:paraId="2B14A0DD" w14:textId="53C807BD" w:rsidR="00855C43" w:rsidRPr="00613270" w:rsidRDefault="00855C43" w:rsidP="00855C4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-0.0</w:t>
            </w:r>
            <w:r>
              <w:rPr>
                <w:rFonts w:asciiTheme="minorBidi" w:hAnsiTheme="minorBidi"/>
                <w:sz w:val="20"/>
                <w:szCs w:val="20"/>
              </w:rPr>
              <w:t>65</w:t>
            </w:r>
          </w:p>
        </w:tc>
        <w:tc>
          <w:tcPr>
            <w:tcW w:w="1284" w:type="dxa"/>
            <w:vAlign w:val="center"/>
          </w:tcPr>
          <w:p w14:paraId="516C00E5" w14:textId="5C469F91" w:rsidR="00855C43" w:rsidRPr="00613270" w:rsidRDefault="00855C43" w:rsidP="00855C4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-0.</w:t>
            </w:r>
            <w:r>
              <w:rPr>
                <w:rFonts w:asciiTheme="minorBidi" w:hAnsiTheme="minorBidi"/>
                <w:sz w:val="20"/>
                <w:szCs w:val="20"/>
              </w:rPr>
              <w:t>068</w:t>
            </w:r>
          </w:p>
        </w:tc>
        <w:tc>
          <w:tcPr>
            <w:tcW w:w="1284" w:type="dxa"/>
            <w:gridSpan w:val="2"/>
            <w:vAlign w:val="center"/>
          </w:tcPr>
          <w:p w14:paraId="376B3D64" w14:textId="2D90F798" w:rsidR="00855C43" w:rsidRPr="00613270" w:rsidRDefault="00855C43" w:rsidP="00855C4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034</w:t>
            </w:r>
          </w:p>
        </w:tc>
        <w:tc>
          <w:tcPr>
            <w:tcW w:w="998" w:type="dxa"/>
            <w:vAlign w:val="center"/>
          </w:tcPr>
          <w:p w14:paraId="281EE3E5" w14:textId="054CAC87" w:rsidR="00855C43" w:rsidRPr="00613270" w:rsidRDefault="00855C43" w:rsidP="00855C4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0.046</w:t>
            </w:r>
          </w:p>
        </w:tc>
        <w:tc>
          <w:tcPr>
            <w:tcW w:w="1141" w:type="dxa"/>
            <w:vAlign w:val="center"/>
          </w:tcPr>
          <w:p w14:paraId="4419955E" w14:textId="31446F6A" w:rsidR="00855C43" w:rsidRPr="00613270" w:rsidRDefault="00855C43" w:rsidP="00855C4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0.0</w:t>
            </w:r>
            <w:r>
              <w:rPr>
                <w:rFonts w:asciiTheme="minorBidi" w:hAnsiTheme="minorBidi"/>
                <w:sz w:val="20"/>
                <w:szCs w:val="20"/>
              </w:rPr>
              <w:t>09</w:t>
            </w:r>
          </w:p>
        </w:tc>
        <w:tc>
          <w:tcPr>
            <w:tcW w:w="1141" w:type="dxa"/>
            <w:vAlign w:val="center"/>
          </w:tcPr>
          <w:p w14:paraId="24841470" w14:textId="29D82DA0" w:rsidR="00855C43" w:rsidRPr="00613270" w:rsidRDefault="00855C43" w:rsidP="00855C4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0.0</w:t>
            </w:r>
            <w:r>
              <w:rPr>
                <w:rFonts w:asciiTheme="minorBidi" w:hAnsiTheme="minorBidi"/>
                <w:sz w:val="20"/>
                <w:szCs w:val="20"/>
              </w:rPr>
              <w:t>52</w:t>
            </w:r>
          </w:p>
        </w:tc>
        <w:tc>
          <w:tcPr>
            <w:tcW w:w="1141" w:type="dxa"/>
            <w:vAlign w:val="center"/>
          </w:tcPr>
          <w:p w14:paraId="7A10C5A1" w14:textId="2BE2F61A" w:rsidR="00855C43" w:rsidRPr="00613270" w:rsidRDefault="00855C43" w:rsidP="00855C4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0.0</w:t>
            </w:r>
            <w:r>
              <w:rPr>
                <w:rFonts w:asciiTheme="minorBidi" w:hAnsiTheme="minorBidi"/>
                <w:sz w:val="20"/>
                <w:szCs w:val="20"/>
              </w:rPr>
              <w:t>80</w:t>
            </w:r>
          </w:p>
        </w:tc>
        <w:tc>
          <w:tcPr>
            <w:tcW w:w="1284" w:type="dxa"/>
            <w:vAlign w:val="center"/>
          </w:tcPr>
          <w:p w14:paraId="707AB37C" w14:textId="19C1F989" w:rsidR="00855C43" w:rsidRPr="00613270" w:rsidRDefault="00855C43" w:rsidP="00855C4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0.0</w:t>
            </w:r>
            <w:r>
              <w:rPr>
                <w:rFonts w:asciiTheme="minorBidi" w:hAnsiTheme="minorBidi"/>
                <w:sz w:val="20"/>
                <w:szCs w:val="20"/>
              </w:rPr>
              <w:t>20</w:t>
            </w:r>
          </w:p>
        </w:tc>
      </w:tr>
      <w:bookmarkEnd w:id="0"/>
    </w:tbl>
    <w:p w14:paraId="1626BA89" w14:textId="77777777" w:rsidR="00404D42" w:rsidRDefault="00404D4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61EEB87E" w14:textId="19BC29BF" w:rsidR="00206B51" w:rsidRPr="00404D42" w:rsidRDefault="00404D42" w:rsidP="00404D42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3E6647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864955">
        <w:rPr>
          <w:rFonts w:ascii="Arial" w:hAnsi="Arial" w:cs="Arial"/>
          <w:b/>
          <w:bCs/>
          <w:sz w:val="22"/>
          <w:szCs w:val="22"/>
        </w:rPr>
        <w:t>4</w:t>
      </w:r>
      <w:r w:rsidRPr="003E6647">
        <w:rPr>
          <w:rFonts w:ascii="Arial" w:hAnsi="Arial" w:cs="Arial"/>
          <w:b/>
          <w:bCs/>
          <w:sz w:val="22"/>
          <w:szCs w:val="22"/>
        </w:rPr>
        <w:t>. Linear regressions</w:t>
      </w:r>
      <w:r w:rsidR="008B3EAB">
        <w:rPr>
          <w:rFonts w:ascii="Arial" w:hAnsi="Arial" w:cs="Arial"/>
          <w:b/>
          <w:bCs/>
          <w:sz w:val="22"/>
          <w:szCs w:val="22"/>
        </w:rPr>
        <w:t xml:space="preserve"> testing the associations</w:t>
      </w:r>
      <w:r w:rsidRPr="003E6647">
        <w:rPr>
          <w:rFonts w:ascii="Arial" w:hAnsi="Arial" w:cs="Arial"/>
          <w:b/>
          <w:bCs/>
          <w:sz w:val="22"/>
          <w:szCs w:val="22"/>
        </w:rPr>
        <w:t xml:space="preserve"> between </w:t>
      </w:r>
      <w:r w:rsidR="004445EE">
        <w:rPr>
          <w:rFonts w:ascii="Arial" w:hAnsi="Arial" w:cs="Arial"/>
          <w:b/>
          <w:bCs/>
          <w:sz w:val="22"/>
          <w:szCs w:val="22"/>
        </w:rPr>
        <w:t>VAT mass,</w:t>
      </w:r>
      <w:r w:rsidRPr="003E6647">
        <w:rPr>
          <w:rFonts w:ascii="Arial" w:hAnsi="Arial" w:cs="Arial"/>
          <w:b/>
          <w:bCs/>
          <w:sz w:val="22"/>
          <w:szCs w:val="22"/>
        </w:rPr>
        <w:t xml:space="preserve"> Total lean %, BMI, </w:t>
      </w:r>
      <w:r w:rsidR="00725F54">
        <w:rPr>
          <w:rFonts w:ascii="Arial" w:hAnsi="Arial" w:cs="Arial"/>
          <w:b/>
          <w:bCs/>
          <w:sz w:val="22"/>
          <w:szCs w:val="22"/>
        </w:rPr>
        <w:t xml:space="preserve">HbA1c, </w:t>
      </w:r>
      <w:r w:rsidRPr="003E6647">
        <w:rPr>
          <w:rFonts w:ascii="Arial" w:hAnsi="Arial" w:cs="Arial"/>
          <w:b/>
          <w:bCs/>
          <w:sz w:val="22"/>
          <w:szCs w:val="22"/>
        </w:rPr>
        <w:t xml:space="preserve">sex, age, physical activity (independent variables) and </w:t>
      </w:r>
      <w:r>
        <w:rPr>
          <w:rFonts w:ascii="Arial" w:hAnsi="Arial" w:cs="Arial"/>
          <w:b/>
          <w:bCs/>
          <w:sz w:val="22"/>
          <w:szCs w:val="22"/>
        </w:rPr>
        <w:t xml:space="preserve">CSA, CSMI, BR and Z at </w:t>
      </w:r>
      <w:r w:rsidR="00864955">
        <w:rPr>
          <w:rFonts w:ascii="Arial" w:hAnsi="Arial" w:cs="Arial"/>
          <w:b/>
          <w:bCs/>
          <w:sz w:val="22"/>
          <w:szCs w:val="22"/>
        </w:rPr>
        <w:t>IT,</w:t>
      </w:r>
      <w:r>
        <w:rPr>
          <w:rFonts w:ascii="Arial" w:hAnsi="Arial" w:cs="Arial"/>
          <w:b/>
          <w:bCs/>
          <w:sz w:val="22"/>
          <w:szCs w:val="22"/>
        </w:rPr>
        <w:t xml:space="preserve"> FS, NN sites </w:t>
      </w:r>
      <w:r w:rsidRPr="003E6647">
        <w:rPr>
          <w:rFonts w:ascii="Arial" w:hAnsi="Arial" w:cs="Arial"/>
          <w:b/>
          <w:bCs/>
          <w:sz w:val="22"/>
          <w:szCs w:val="22"/>
        </w:rPr>
        <w:t>(dependant variables).</w:t>
      </w:r>
      <w:r w:rsidRPr="009F0D7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Data have been appropriately transformed in natural logarithms. The weight of independent variables on dependant variables is </w:t>
      </w:r>
      <w:r w:rsidRPr="009F0D7C">
        <w:rPr>
          <w:rFonts w:ascii="Arial" w:hAnsi="Arial" w:cs="Arial"/>
          <w:sz w:val="22"/>
          <w:szCs w:val="22"/>
        </w:rPr>
        <w:t>expressed a</w:t>
      </w:r>
      <w:r>
        <w:rPr>
          <w:rFonts w:ascii="Arial" w:hAnsi="Arial" w:cs="Arial"/>
          <w:sz w:val="22"/>
          <w:szCs w:val="22"/>
        </w:rPr>
        <w:t>s</w:t>
      </w:r>
      <w:r w:rsidRPr="009F0D7C">
        <w:rPr>
          <w:rFonts w:ascii="Arial" w:hAnsi="Arial" w:cs="Arial"/>
          <w:sz w:val="22"/>
          <w:szCs w:val="22"/>
        </w:rPr>
        <w:t xml:space="preserve"> adjusted β coefficient</w:t>
      </w:r>
      <w:r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br/>
        <w:t xml:space="preserve">Abbreviations: </w:t>
      </w:r>
      <w:r w:rsidR="004445EE">
        <w:rPr>
          <w:rFonts w:ascii="Arial" w:hAnsi="Arial" w:cs="Arial"/>
          <w:sz w:val="22"/>
          <w:szCs w:val="22"/>
        </w:rPr>
        <w:t xml:space="preserve">VAT Mass, visceral adipose tissue mass; </w:t>
      </w:r>
      <w:r>
        <w:rPr>
          <w:rFonts w:ascii="Arial" w:hAnsi="Arial" w:cs="Arial"/>
          <w:sz w:val="22"/>
          <w:szCs w:val="22"/>
        </w:rPr>
        <w:t>BMI, body mass index;</w:t>
      </w:r>
      <w:r w:rsidR="00725F54">
        <w:rPr>
          <w:rFonts w:ascii="Arial" w:hAnsi="Arial" w:cs="Arial"/>
          <w:sz w:val="22"/>
          <w:szCs w:val="22"/>
        </w:rPr>
        <w:t xml:space="preserve"> HbA1c, </w:t>
      </w:r>
      <w:r>
        <w:rPr>
          <w:rFonts w:ascii="Arial" w:hAnsi="Arial" w:cs="Arial"/>
          <w:sz w:val="22"/>
          <w:szCs w:val="22"/>
        </w:rPr>
        <w:t xml:space="preserve"> </w:t>
      </w:r>
      <w:r w:rsidR="00864955">
        <w:rPr>
          <w:rFonts w:ascii="Arial" w:hAnsi="Arial" w:cs="Arial"/>
          <w:sz w:val="22"/>
          <w:szCs w:val="22"/>
        </w:rPr>
        <w:t>Haemoglobin</w:t>
      </w:r>
      <w:r w:rsidR="00725F54">
        <w:rPr>
          <w:rFonts w:ascii="Arial" w:hAnsi="Arial" w:cs="Arial"/>
          <w:sz w:val="22"/>
          <w:szCs w:val="22"/>
        </w:rPr>
        <w:t xml:space="preserve"> A1C; </w:t>
      </w:r>
      <w:r>
        <w:rPr>
          <w:rFonts w:ascii="Arial" w:hAnsi="Arial" w:cs="Arial"/>
          <w:sz w:val="22"/>
          <w:szCs w:val="22"/>
        </w:rPr>
        <w:t>CSA, cross sectional area; CSMI, cross sectional moment of inertia; BR, buckling ration; Z, section modules; IT, intertrochanteric site; FS, femur shaft site; NN, narrow neck site.</w:t>
      </w:r>
      <w:r w:rsidRPr="009F0D7C">
        <w:rPr>
          <w:rFonts w:ascii="Arial" w:hAnsi="Arial" w:cs="Arial"/>
          <w:sz w:val="22"/>
          <w:szCs w:val="22"/>
        </w:rPr>
        <w:br/>
        <w:t>*** p value &lt;0.001; ** p value &lt;0.01; * p value &lt;0.</w:t>
      </w:r>
      <w:r w:rsidR="00A44FF0">
        <w:rPr>
          <w:rFonts w:ascii="Arial" w:hAnsi="Arial" w:cs="Arial"/>
          <w:sz w:val="22"/>
          <w:szCs w:val="22"/>
        </w:rPr>
        <w:t>05.</w:t>
      </w:r>
      <w:ins w:id="1" w:author="Renata Risi" w:date="2025-12-23T10:40:00Z" w16du:dateUtc="2025-12-23T09:40:00Z">
        <w:r w:rsidR="00A44FF0">
          <w:rPr>
            <w:rFonts w:ascii="Arial" w:hAnsi="Arial" w:cs="Arial"/>
            <w:sz w:val="22"/>
            <w:szCs w:val="22"/>
          </w:rPr>
          <w:tab/>
        </w:r>
      </w:ins>
      <w:r>
        <w:rPr>
          <w:rFonts w:asciiTheme="minorBidi" w:hAnsiTheme="minorBidi"/>
          <w:b/>
          <w:bCs/>
          <w:color w:val="000000"/>
          <w:sz w:val="20"/>
          <w:szCs w:val="20"/>
        </w:rPr>
        <w:br/>
      </w:r>
    </w:p>
    <w:sectPr w:rsidR="00206B51" w:rsidRPr="00404D42" w:rsidSect="006C23AF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24E084" w14:textId="77777777" w:rsidR="00216DC4" w:rsidRDefault="00216DC4" w:rsidP="00404D42">
      <w:pPr>
        <w:spacing w:after="0" w:line="240" w:lineRule="auto"/>
      </w:pPr>
      <w:r>
        <w:separator/>
      </w:r>
    </w:p>
  </w:endnote>
  <w:endnote w:type="continuationSeparator" w:id="0">
    <w:p w14:paraId="5D339867" w14:textId="77777777" w:rsidR="00216DC4" w:rsidRDefault="00216DC4" w:rsidP="00404D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52C1AE" w14:textId="77777777" w:rsidR="00404D42" w:rsidRDefault="00404D42">
    <w:pPr>
      <w:pStyle w:val="Pidipagina"/>
      <w:rPr>
        <w:lang w:val="it-IT"/>
      </w:rPr>
    </w:pPr>
  </w:p>
  <w:p w14:paraId="3424B292" w14:textId="77777777" w:rsidR="00404D42" w:rsidRDefault="00404D42">
    <w:pPr>
      <w:pStyle w:val="Pidipagina"/>
      <w:rPr>
        <w:lang w:val="it-IT"/>
      </w:rPr>
    </w:pPr>
  </w:p>
  <w:p w14:paraId="70E78858" w14:textId="77777777" w:rsidR="00404D42" w:rsidRPr="00404D42" w:rsidRDefault="00404D42">
    <w:pPr>
      <w:pStyle w:val="Pidipagina"/>
      <w:rPr>
        <w:lang w:val="it-I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76D029" w14:textId="77777777" w:rsidR="00216DC4" w:rsidRDefault="00216DC4" w:rsidP="00404D42">
      <w:pPr>
        <w:spacing w:after="0" w:line="240" w:lineRule="auto"/>
      </w:pPr>
      <w:r>
        <w:separator/>
      </w:r>
    </w:p>
  </w:footnote>
  <w:footnote w:type="continuationSeparator" w:id="0">
    <w:p w14:paraId="6D1DC2A3" w14:textId="77777777" w:rsidR="00216DC4" w:rsidRDefault="00216DC4" w:rsidP="00404D4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enata Risi">
    <w15:presenceInfo w15:providerId="AD" w15:userId="S::renata.risi@uniroma1.it::9d56d98b-fc35-4937-9037-b1a615f26d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D70"/>
    <w:rsid w:val="000100EF"/>
    <w:rsid w:val="00014707"/>
    <w:rsid w:val="0007200A"/>
    <w:rsid w:val="000B65F5"/>
    <w:rsid w:val="000C434A"/>
    <w:rsid w:val="000D665F"/>
    <w:rsid w:val="000F4FDE"/>
    <w:rsid w:val="00144D3A"/>
    <w:rsid w:val="001D0D70"/>
    <w:rsid w:val="00206B51"/>
    <w:rsid w:val="00216DC4"/>
    <w:rsid w:val="00266B04"/>
    <w:rsid w:val="00282B7D"/>
    <w:rsid w:val="00283164"/>
    <w:rsid w:val="002D1A78"/>
    <w:rsid w:val="002D295C"/>
    <w:rsid w:val="002D2B1C"/>
    <w:rsid w:val="002F39CF"/>
    <w:rsid w:val="00331121"/>
    <w:rsid w:val="00372E41"/>
    <w:rsid w:val="00393AA4"/>
    <w:rsid w:val="00393CE5"/>
    <w:rsid w:val="003B7E55"/>
    <w:rsid w:val="00404D42"/>
    <w:rsid w:val="00425875"/>
    <w:rsid w:val="004314E2"/>
    <w:rsid w:val="00441A6F"/>
    <w:rsid w:val="004445EE"/>
    <w:rsid w:val="004D38A1"/>
    <w:rsid w:val="004E2DFF"/>
    <w:rsid w:val="005000B3"/>
    <w:rsid w:val="005045CA"/>
    <w:rsid w:val="00512456"/>
    <w:rsid w:val="005B4883"/>
    <w:rsid w:val="005C4B57"/>
    <w:rsid w:val="005D67D6"/>
    <w:rsid w:val="005E2EC8"/>
    <w:rsid w:val="00613270"/>
    <w:rsid w:val="00624002"/>
    <w:rsid w:val="00634819"/>
    <w:rsid w:val="006C23AF"/>
    <w:rsid w:val="007216E7"/>
    <w:rsid w:val="00725F54"/>
    <w:rsid w:val="007304AB"/>
    <w:rsid w:val="00747034"/>
    <w:rsid w:val="00756AD0"/>
    <w:rsid w:val="00780341"/>
    <w:rsid w:val="007A56B7"/>
    <w:rsid w:val="007A77D0"/>
    <w:rsid w:val="00816E7B"/>
    <w:rsid w:val="00831407"/>
    <w:rsid w:val="00834D42"/>
    <w:rsid w:val="00855C43"/>
    <w:rsid w:val="00864955"/>
    <w:rsid w:val="008B3EAB"/>
    <w:rsid w:val="008F2D1E"/>
    <w:rsid w:val="0090644F"/>
    <w:rsid w:val="00943EA1"/>
    <w:rsid w:val="00962733"/>
    <w:rsid w:val="00963897"/>
    <w:rsid w:val="009B28DD"/>
    <w:rsid w:val="00A41047"/>
    <w:rsid w:val="00A445DC"/>
    <w:rsid w:val="00A44FF0"/>
    <w:rsid w:val="00A91653"/>
    <w:rsid w:val="00AF57D7"/>
    <w:rsid w:val="00B416DC"/>
    <w:rsid w:val="00BA119A"/>
    <w:rsid w:val="00BA7FA3"/>
    <w:rsid w:val="00BE4B00"/>
    <w:rsid w:val="00BF5EEB"/>
    <w:rsid w:val="00C020CD"/>
    <w:rsid w:val="00C9038B"/>
    <w:rsid w:val="00C91F97"/>
    <w:rsid w:val="00CD4B25"/>
    <w:rsid w:val="00CE5917"/>
    <w:rsid w:val="00D013DA"/>
    <w:rsid w:val="00D163E3"/>
    <w:rsid w:val="00DD6F03"/>
    <w:rsid w:val="00E24FAF"/>
    <w:rsid w:val="00E53C77"/>
    <w:rsid w:val="00E53DC6"/>
    <w:rsid w:val="00E96518"/>
    <w:rsid w:val="00EE03B4"/>
    <w:rsid w:val="00FB5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F676D"/>
  <w15:chartTrackingRefBased/>
  <w15:docId w15:val="{DDB61D42-0AC5-44AF-BBB2-F2DB10E2A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D0D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D0D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D0D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D0D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D0D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D0D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D0D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D0D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D0D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D0D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D0D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D0D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D0D7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D0D7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D0D7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D0D7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D0D7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D0D7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D0D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D0D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D0D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D0D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D0D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D0D7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D0D7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D0D7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D0D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D0D7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D0D70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1D0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404D4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04D42"/>
  </w:style>
  <w:style w:type="paragraph" w:styleId="Pidipagina">
    <w:name w:val="footer"/>
    <w:basedOn w:val="Normale"/>
    <w:link w:val="PidipaginaCarattere"/>
    <w:uiPriority w:val="99"/>
    <w:unhideWhenUsed/>
    <w:rsid w:val="00404D4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04D42"/>
  </w:style>
  <w:style w:type="paragraph" w:styleId="Revisione">
    <w:name w:val="Revision"/>
    <w:hidden/>
    <w:uiPriority w:val="99"/>
    <w:semiHidden/>
    <w:rsid w:val="008B3E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0</Words>
  <Characters>1317</Characters>
  <Application>Microsoft Office Word</Application>
  <DocSecurity>0</DocSecurity>
  <Lines>10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ideh Abedi</dc:creator>
  <cp:keywords/>
  <dc:description/>
  <cp:lastModifiedBy>Renata Risi</cp:lastModifiedBy>
  <cp:revision>2</cp:revision>
  <dcterms:created xsi:type="dcterms:W3CDTF">2025-12-23T09:41:00Z</dcterms:created>
  <dcterms:modified xsi:type="dcterms:W3CDTF">2025-12-23T09:41:00Z</dcterms:modified>
</cp:coreProperties>
</file>